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58A4741A" w:rsidR="00665A44" w:rsidRPr="00177C21" w:rsidRDefault="00E360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7C2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43222" w:rsidRPr="00177C21">
        <w:rPr>
          <w:rFonts w:ascii="Times New Roman" w:hAnsi="Times New Roman" w:cs="Times New Roman"/>
          <w:b/>
          <w:sz w:val="24"/>
          <w:szCs w:val="24"/>
        </w:rPr>
        <w:t>Material S1</w:t>
      </w:r>
    </w:p>
    <w:p w14:paraId="6359F4BF" w14:textId="0D0F3774" w:rsidR="001C025F" w:rsidRPr="00177C21" w:rsidRDefault="00A43222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77C21">
        <w:rPr>
          <w:rFonts w:ascii="Times New Roman" w:hAnsi="Times New Roman" w:cs="Times New Roman"/>
          <w:i/>
          <w:iCs/>
          <w:sz w:val="24"/>
          <w:szCs w:val="24"/>
        </w:rPr>
        <w:t xml:space="preserve">Original German questionnaire to assess aspects of potential relevance to frequency of </w:t>
      </w:r>
      <w:proofErr w:type="spellStart"/>
      <w:r w:rsidRPr="00177C21">
        <w:rPr>
          <w:rFonts w:ascii="Times New Roman" w:hAnsi="Times New Roman" w:cs="Times New Roman"/>
          <w:i/>
          <w:iCs/>
          <w:sz w:val="24"/>
          <w:szCs w:val="24"/>
        </w:rPr>
        <w:t>LiN</w:t>
      </w:r>
      <w:proofErr w:type="spellEnd"/>
      <w:r w:rsidRPr="00177C21">
        <w:rPr>
          <w:rFonts w:ascii="Times New Roman" w:hAnsi="Times New Roman" w:cs="Times New Roman"/>
          <w:i/>
          <w:iCs/>
          <w:sz w:val="24"/>
          <w:szCs w:val="24"/>
        </w:rPr>
        <w:t>-use</w:t>
      </w:r>
    </w:p>
    <w:p w14:paraId="00000004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Unsere Patient/innen haben einen langen Aufenthalt (&gt;10 Tage) bei uns.</w:t>
      </w:r>
    </w:p>
    <w:p w14:paraId="00000005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Es gibt die Möglichkeit, an weniger schwer betroffenen Patient/innen zu üben.</w:t>
      </w:r>
    </w:p>
    <w:p w14:paraId="00000006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Lagerungsmaterial ist einfach zu besorgen.</w:t>
      </w:r>
    </w:p>
    <w:p w14:paraId="00000007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Es gibt genügend Zeit zum Lagern.</w:t>
      </w:r>
    </w:p>
    <w:p w14:paraId="00000008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Es ist genügend Personal auf der Station.</w:t>
      </w:r>
    </w:p>
    <w:p w14:paraId="00000009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Arbeitsblätter, Poster und/oder Infoblätter zu LiN sind im Alltag in Reichweite.</w:t>
      </w:r>
    </w:p>
    <w:p w14:paraId="0000000A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Das Lagerungsmaterial bleibt an Ort und Stelle dort, wo es für die LiN-Lagerung benötigt wird.</w:t>
      </w:r>
    </w:p>
    <w:p w14:paraId="0000000B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Es gibt genügend Platz in den Zimmern, um das Lagerungsmaterial unterzubringen.</w:t>
      </w:r>
    </w:p>
    <w:p w14:paraId="0000000C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Kolleg/innen befürworten LiN und zeigen sich diesbezüglich kooperativ.</w:t>
      </w:r>
    </w:p>
    <w:p w14:paraId="0000000D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Es gibt die Möglichkeit zum Austausch mit Kolleg/innen, die auch in LiN geschult wurden.</w:t>
      </w:r>
    </w:p>
    <w:p w14:paraId="0000000E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Viele meiner Kolleg/innen kennen das Konzept der LiN-Lagerung.</w:t>
      </w:r>
    </w:p>
    <w:p w14:paraId="0000000F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Es gibt ein LiN-Kompetenzteam am Arbeitsplatz.</w:t>
      </w:r>
    </w:p>
    <w:p w14:paraId="00000010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Es findet LiN-Supervision im klinischen Alltag statt.</w:t>
      </w:r>
    </w:p>
    <w:p w14:paraId="00000011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Die Teilnahme an Refresher-Tagen oder dem LiN Aufbaukurs wird ermöglicht.</w:t>
      </w:r>
    </w:p>
    <w:p w14:paraId="00000012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Das LiN-Konzept wird von der Leitung unterstützt.</w:t>
      </w:r>
    </w:p>
    <w:p w14:paraId="00000013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In meinem Arbeitsumfeld wird der geeignete Rahmen für fortschrittliche Therapiekonzepte und Verbesserungen der Standardtherapien geschaffen.</w:t>
      </w:r>
    </w:p>
    <w:p w14:paraId="00000014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Meine Kolleg/innen zeigen sich gegenüber neuartigen Therapiekonzepten aufgeschlossen.</w:t>
      </w:r>
    </w:p>
    <w:p w14:paraId="00000015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lastRenderedPageBreak/>
        <w:t>Es finden Vorträge, Aufklärungsveranstaltungen statt bzw. gibt es Flyer zur Aufklärung über die positiven Effekte von LiN, auch für Mitarbeiter/innen, die selber keine Ausbildung absolviert haben.</w:t>
      </w:r>
    </w:p>
    <w:p w14:paraId="00000016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Ich habe das Gefühl, dass die LiN-Lagerung der herkömmlichen Methode gegenüber überlegen ist.</w:t>
      </w:r>
    </w:p>
    <w:p w14:paraId="00000017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Mein Wissen und Können in Bezug auf LiN erscheinen mir ausreichend für die Anwendung.</w:t>
      </w:r>
    </w:p>
    <w:p w14:paraId="00000018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Ich kann mich gut an die Arbeitsschritte oder Positionen für die LiN-Anwendung erinnern.</w:t>
      </w:r>
    </w:p>
    <w:p w14:paraId="00000019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Ich bin zuversichtlich, bei der LiN-Anwendung alles richtig zu machen.</w:t>
      </w:r>
    </w:p>
    <w:p w14:paraId="0000001A" w14:textId="77777777" w:rsidR="00665A44" w:rsidRPr="00177C21" w:rsidRDefault="00A4322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77C21">
        <w:rPr>
          <w:rFonts w:ascii="Times New Roman" w:hAnsi="Times New Roman" w:cs="Times New Roman"/>
          <w:sz w:val="24"/>
          <w:szCs w:val="24"/>
          <w:lang w:val="de-DE"/>
        </w:rPr>
        <w:t>Die Anwendung von LiN erscheint mir einfach und mühelos.</w:t>
      </w:r>
    </w:p>
    <w:p w14:paraId="0000001B" w14:textId="77777777" w:rsidR="00665A44" w:rsidRPr="00177C21" w:rsidRDefault="00665A44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de-DE"/>
        </w:rPr>
      </w:pPr>
    </w:p>
    <w:p w14:paraId="0000001C" w14:textId="4819DFD7" w:rsidR="00665A44" w:rsidRPr="00177C21" w:rsidRDefault="00A4322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77C21">
        <w:rPr>
          <w:rFonts w:ascii="Times New Roman" w:hAnsi="Times New Roman" w:cs="Times New Roman"/>
          <w:i/>
          <w:sz w:val="24"/>
          <w:szCs w:val="24"/>
        </w:rPr>
        <w:t>Note. English translation of the items can be found in the main manuscript.</w:t>
      </w:r>
    </w:p>
    <w:p w14:paraId="23AD147F" w14:textId="41F81A5D" w:rsidR="001D1FA6" w:rsidRPr="00177C21" w:rsidRDefault="001D1FA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66182D89" w14:textId="4897D31C" w:rsidR="001D1FA6" w:rsidRPr="00177C21" w:rsidRDefault="001D1FA6" w:rsidP="001D1FA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1B02279E" w14:textId="77777777" w:rsidR="001D1FA6" w:rsidRPr="00177C21" w:rsidRDefault="001D1FA6" w:rsidP="001D1FA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5C9F7E3" w14:textId="77777777" w:rsidR="001D1FA6" w:rsidRPr="00177C21" w:rsidRDefault="001D1FA6" w:rsidP="001D1FA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1FD31914" w14:textId="77777777" w:rsidR="001D1FA6" w:rsidRPr="00177C21" w:rsidRDefault="001D1FA6" w:rsidP="001D1FA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592E69F" w14:textId="77777777" w:rsidR="001D1FA6" w:rsidRPr="00177C21" w:rsidRDefault="001D1FA6" w:rsidP="001D1FA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16A2A796" w14:textId="77777777" w:rsidR="001D1FA6" w:rsidRPr="00177C21" w:rsidRDefault="001D1FA6" w:rsidP="001D1FA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23B5D31F" w14:textId="77777777" w:rsidR="001D1FA6" w:rsidRPr="00177C21" w:rsidRDefault="001D1FA6" w:rsidP="001D1FA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1D1FA6" w:rsidRPr="00177C2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50DB0"/>
    <w:multiLevelType w:val="multilevel"/>
    <w:tmpl w:val="6BD096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EE62189"/>
    <w:multiLevelType w:val="multilevel"/>
    <w:tmpl w:val="8F5C4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A44"/>
    <w:rsid w:val="000C3D80"/>
    <w:rsid w:val="000D7966"/>
    <w:rsid w:val="00177C21"/>
    <w:rsid w:val="001A6032"/>
    <w:rsid w:val="001C025F"/>
    <w:rsid w:val="001D1FA6"/>
    <w:rsid w:val="00331096"/>
    <w:rsid w:val="00483259"/>
    <w:rsid w:val="00554FE3"/>
    <w:rsid w:val="00665A44"/>
    <w:rsid w:val="007B66A9"/>
    <w:rsid w:val="00840FF4"/>
    <w:rsid w:val="00932111"/>
    <w:rsid w:val="009C2D68"/>
    <w:rsid w:val="00A43222"/>
    <w:rsid w:val="00E36051"/>
    <w:rsid w:val="00E41A26"/>
    <w:rsid w:val="00E4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CA8DE"/>
  <w15:docId w15:val="{F1A3AF16-67F2-42B6-B164-3EBFB39EF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1D1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L.</dc:creator>
  <cp:lastModifiedBy>Vera</cp:lastModifiedBy>
  <cp:revision>4</cp:revision>
  <cp:lastPrinted>2021-08-09T20:20:00Z</cp:lastPrinted>
  <dcterms:created xsi:type="dcterms:W3CDTF">2022-01-26T22:55:00Z</dcterms:created>
  <dcterms:modified xsi:type="dcterms:W3CDTF">2022-02-28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18987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